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orting Table 1</w:t>
      </w:r>
      <w:r>
        <w:rPr/>
        <w:t>. Primers used in this study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imer (Sequence 5’→ 3’)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</w:rPr>
              <w:t xml:space="preserve">fliDrepF: </w:t>
            </w:r>
            <w:r>
              <w:rPr>
                <w:rFonts w:cs="Times New Roman" w:ascii="Times New Roman" w:hAnsi="Times New Roman"/>
                <w:i/>
              </w:rPr>
              <w:t>fliD</w:t>
            </w:r>
            <w:r>
              <w:rPr>
                <w:rFonts w:cs="Times New Roman" w:ascii="Times New Roman" w:hAnsi="Times New Roman"/>
              </w:rPr>
              <w:t xml:space="preserve"> integration primer forwa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GAATATCGTCTGTCAGTCACATCAAATGACACCGGCCTTGATAATGCGATGACACTCTCGGTCAGTATCACGAGGCAGAATTTCAGAT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</w:rPr>
              <w:t xml:space="preserve">fliDrepR: </w:t>
            </w:r>
            <w:r>
              <w:rPr>
                <w:rFonts w:cs="Times New Roman" w:ascii="Times New Roman" w:hAnsi="Times New Roman"/>
                <w:i/>
              </w:rPr>
              <w:t>fliD</w:t>
            </w:r>
            <w:r>
              <w:rPr>
                <w:rFonts w:cs="Times New Roman" w:ascii="Times New Roman" w:hAnsi="Times New Roman"/>
              </w:rPr>
              <w:t xml:space="preserve"> integration primer rever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TGGTCAGGCTGCTGAAGGTATCTATTAGCGAGTTGTAGGCATTCACCCAGTCTTTAATCGCCGTTCGGTTTTAAAGAAAAAGGGCAGG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liSrepF: </w:t>
            </w:r>
            <w:r>
              <w:rPr>
                <w:rFonts w:cs="Times New Roman" w:ascii="Times New Roman" w:hAnsi="Times New Roman"/>
                <w:i/>
                <w:color w:val="000000"/>
              </w:rPr>
              <w:t>fliS</w:t>
            </w:r>
            <w:r>
              <w:rPr>
                <w:rFonts w:cs="Times New Roman" w:ascii="Times New Roman" w:hAnsi="Times New Roman"/>
                <w:color w:val="000000"/>
              </w:rPr>
              <w:t xml:space="preserve"> integration primer forwa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ATGCAGGACAACAATCAGCAAGGCAAAGGCGTCTCTTTGTCAAAAGCGATCAACATCATTGAGAGTATCACGAGGCAGAATTTCAGAT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liSrepR: </w:t>
            </w:r>
            <w:r>
              <w:rPr>
                <w:rFonts w:cs="Times New Roman" w:ascii="Times New Roman" w:hAnsi="Times New Roman"/>
                <w:i/>
                <w:color w:val="000000"/>
              </w:rPr>
              <w:t>fliS</w:t>
            </w:r>
            <w:r>
              <w:rPr>
                <w:rFonts w:cs="Times New Roman" w:ascii="Times New Roman" w:hAnsi="Times New Roman"/>
                <w:color w:val="000000"/>
              </w:rPr>
              <w:t xml:space="preserve"> integration primer rever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TATTGCGCATTAATGCTTCCACTTCTTCGACTGCGGAGACATCGTTGCGTAAATTGGCTTCGGTTTTAAAGAAAAAGGGCAGG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liTrepF: </w:t>
            </w:r>
            <w:r>
              <w:rPr>
                <w:rFonts w:cs="Times New Roman" w:ascii="Times New Roman" w:hAnsi="Times New Roman"/>
                <w:i/>
                <w:color w:val="000000"/>
              </w:rPr>
              <w:t>fliT</w:t>
            </w:r>
            <w:r>
              <w:rPr>
                <w:rFonts w:cs="Times New Roman" w:ascii="Times New Roman" w:hAnsi="Times New Roman"/>
                <w:color w:val="000000"/>
              </w:rPr>
              <w:t xml:space="preserve"> integration primer forwa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GATTCTCGACAACGAAAGCAAGGTAAAGCAGTTATTACAGATTCGGATGGATGAACTGGCGAAAGTATCACGAGGCAGAATTTCAGAT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fliTrepR: </w:t>
            </w:r>
            <w:r>
              <w:rPr>
                <w:rFonts w:cs="Times New Roman" w:ascii="Times New Roman" w:hAnsi="Times New Roman"/>
                <w:i/>
                <w:color w:val="000000"/>
              </w:rPr>
              <w:t>fliT</w:t>
            </w:r>
            <w:r>
              <w:rPr>
                <w:rFonts w:cs="Times New Roman" w:ascii="Times New Roman" w:hAnsi="Times New Roman"/>
                <w:color w:val="000000"/>
              </w:rPr>
              <w:t xml:space="preserve"> integration primer rever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AAAACATTGTAACAGCGTGGGATTACGCATTCTTCGACTCCATTCAAGGGGAACATTAGAACGGTTTTAAAGAAAAAGGGCAGG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fliYrepF: </w:t>
            </w:r>
            <w:r>
              <w:rPr>
                <w:rFonts w:cs="Times New Roman" w:ascii="Times New Roman" w:hAnsi="Times New Roman"/>
                <w:i/>
                <w:color w:val="000000"/>
              </w:rPr>
              <w:t>fliY</w:t>
            </w:r>
            <w:r>
              <w:rPr>
                <w:rFonts w:cs="Times New Roman" w:ascii="Times New Roman" w:hAnsi="Times New Roman"/>
                <w:color w:val="000000"/>
              </w:rPr>
              <w:t xml:space="preserve"> integration primer forwa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TGCTGGCGTCGCTGGACTCTAAACGTATTGATGTGGTGATTAATCAGGTCACCATTTCTGATGAGTATCACGAGGCAGAATTTCAGAT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fliYrepR: </w:t>
            </w:r>
            <w:r>
              <w:rPr>
                <w:rFonts w:cs="Times New Roman" w:ascii="Times New Roman" w:hAnsi="Times New Roman"/>
                <w:i/>
                <w:color w:val="000000"/>
              </w:rPr>
              <w:t>fliY</w:t>
            </w:r>
            <w:r>
              <w:rPr>
                <w:rFonts w:cs="Times New Roman" w:ascii="Times New Roman" w:hAnsi="Times New Roman"/>
                <w:color w:val="000000"/>
              </w:rPr>
              <w:t xml:space="preserve"> integration primer rever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TGTGTTGTTGTGATTTTCTTATTATGCACGCTGAAAACGCGTAAATAAAAAAGGCGCTAGTGAAACGGTTTTAAAGAAAAAGGGCAGG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</w:rPr>
              <w:t>pSB1K3(FRTK)I1: primer 1 for Gibson assembly of FRTKanamycin cassette and pSB1K3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tabs>
                <w:tab w:val="clear" w:pos="720"/>
                <w:tab w:val="left" w:pos="1515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GGTGGGCCTTTCTGCGTTTATATTTACAGCTAGCTCAGTCCTAG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B1K3(FRTK)I2: primer 2 for Gibson assembly of FRTKanamycin cassette and pSB1K3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TGCCCTTTTTTGCCGGATATAAACGCAGAAAGGCCCA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B1K3(FRTK)V1: primer 3 for Gibson assembly of FRTKanamycin cassette and pSB1K3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GGCCTTTCTGCGTTTATATCCGGCAAAAAAGGGCAAGG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</w:rPr>
              <w:t>pSB1K3(FRTK)V2: primer 4 for Gibson assembly of FRTKanamycin cassette and pSB1K3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AGGACTGAGCTAGCTGTAAATATAAACGCAGAAAGGCCCACCCG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</w:rPr>
              <w:t>pSB1K3(FRTKr)I1: primer 1 for Gibson assembly of cI857 construct and pSB1K3(FRTK)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tabs>
                <w:tab w:val="clear" w:pos="720"/>
                <w:tab w:val="left" w:pos="1515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TTCGCTAAGGATGATTTCTGGAAGATTGCAGCATTACACGTCTTGAGCG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B1K3(FRTKr)I2: primer 2 for Gibson assembly of cI857 construct and pSB1K3(FRTK)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TAATACCTAGGACTGAGCTAGCTGTAAATGAGAATTAATTCCGGGGATCCGTCGAC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B1K3(FRTKr)V1: primer 3 for Gibson assembly of cI857 construct and pSB1K3(FRTK)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CGACGGATCCCCGGAATTAATTCTCATTTACAGCTAGCTCAGTCCTAGGTATTATG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</w:rPr>
              <w:t>pSB1K3(FRTKr)V2: primer 4 for Gibson assembly of cI857 construct and pSB1K3(FRTK)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CTCAAGACGTGTAATGCTGCAATCTTCCAGAAATCATCCTTAGCGAAA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14:45:00Z</dcterms:created>
  <dc:creator>archmage</dc:creator>
  <dc:description/>
  <cp:keywords/>
  <dc:language>en-US</dc:language>
  <cp:lastModifiedBy>archmage</cp:lastModifiedBy>
  <dcterms:modified xsi:type="dcterms:W3CDTF">2014-08-28T14:47:00Z</dcterms:modified>
  <cp:revision>3</cp:revision>
  <dc:subject/>
  <dc:title/>
</cp:coreProperties>
</file>